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3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567"/>
        <w:gridCol w:w="2410"/>
        <w:gridCol w:w="972"/>
        <w:gridCol w:w="1296"/>
      </w:tblGrid>
      <w:tr w:rsidR="007232BD" w:rsidRPr="00785AB9" w14:paraId="5CE1F0B6" w14:textId="77777777" w:rsidTr="007232BD">
        <w:tc>
          <w:tcPr>
            <w:tcW w:w="8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86D43" w14:textId="2E32F482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4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7</w:t>
            </w:r>
          </w:p>
          <w:bookmarkEnd w:id="0"/>
          <w:p w14:paraId="41A47324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odel comparison fit statistics SHARE data</w:t>
            </w:r>
          </w:p>
        </w:tc>
      </w:tr>
      <w:tr w:rsidR="007232BD" w:rsidRPr="00785AB9" w14:paraId="3B27A254" w14:textId="77777777" w:rsidTr="007232BD">
        <w:tc>
          <w:tcPr>
            <w:tcW w:w="8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C5EA4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Exploratory models</w:t>
            </w:r>
          </w:p>
        </w:tc>
      </w:tr>
      <w:tr w:rsidR="007232BD" w:rsidRPr="00785AB9" w14:paraId="78E989A9" w14:textId="77777777" w:rsidTr="007232BD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B47CE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E9B21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20D09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B207C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A0598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57C2D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RMR</w:t>
            </w:r>
          </w:p>
        </w:tc>
      </w:tr>
      <w:tr w:rsidR="007232BD" w:rsidRPr="00785AB9" w14:paraId="5B185690" w14:textId="77777777" w:rsidTr="007232BD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5304E4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ommon cause</w:t>
            </w:r>
            <w:r w:rsidRPr="00785AB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F7944" w14:textId="6EE43215" w:rsidR="007232BD" w:rsidRPr="00785AB9" w:rsidRDefault="00170288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0288">
              <w:rPr>
                <w:rFonts w:ascii="Times New Roman" w:hAnsi="Times New Roman"/>
                <w:sz w:val="24"/>
                <w:szCs w:val="24"/>
                <w:lang w:val="en-US"/>
              </w:rPr>
              <w:t>394.8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C08C2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8D943" w14:textId="32128549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E5BB7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56558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6A6158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, 0.04</w:t>
            </w:r>
            <w:r w:rsidR="001C347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73B091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8C6">
              <w:rPr>
                <w:rFonts w:ascii="Times New Roman" w:hAnsi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495A42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004">
              <w:rPr>
                <w:rFonts w:ascii="Times New Roman" w:hAnsi="Times New Roman"/>
                <w:sz w:val="24"/>
                <w:szCs w:val="24"/>
                <w:lang w:val="en-US"/>
              </w:rPr>
              <w:t>0.030</w:t>
            </w:r>
          </w:p>
        </w:tc>
      </w:tr>
      <w:tr w:rsidR="007232BD" w:rsidRPr="00785AB9" w14:paraId="6F503576" w14:textId="77777777" w:rsidTr="007232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C22E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ommon cause</w:t>
            </w:r>
            <w:r w:rsidRPr="00785AB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3FD2" w14:textId="38D4E870" w:rsidR="007232BD" w:rsidRPr="00785AB9" w:rsidRDefault="00810DAB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0DAB">
              <w:rPr>
                <w:rFonts w:ascii="Times New Roman" w:hAnsi="Times New Roman"/>
                <w:sz w:val="24"/>
                <w:szCs w:val="24"/>
                <w:lang w:val="en-US"/>
              </w:rPr>
              <w:t>233.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1E59" w14:textId="31F96C02" w:rsidR="007232BD" w:rsidRPr="00785AB9" w:rsidRDefault="006B78F6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2BFA" w14:textId="0E568D4E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0D439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0.0</w:t>
            </w:r>
            <w:r w:rsidR="003551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87FC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, 0.0</w:t>
            </w:r>
            <w:r w:rsidR="008F15C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35516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E205" w14:textId="78E70DD2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355163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3CF9B" w14:textId="2CEA8C2C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874F4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7232BD" w:rsidRPr="00785AB9" w14:paraId="4F74B0DA" w14:textId="77777777" w:rsidTr="007232B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FECFF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ynamic mutualism</w:t>
            </w:r>
            <w:r w:rsidRPr="00785AB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3D9AA" w14:textId="7602DB5E" w:rsidR="007232BD" w:rsidRPr="00785AB9" w:rsidRDefault="00FE3C1C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.</w:t>
            </w:r>
            <w:r w:rsidR="003E204E">
              <w:rPr>
                <w:rFonts w:ascii="Times New Roman" w:hAnsi="Times New Roman"/>
                <w:sz w:val="24"/>
                <w:szCs w:val="24"/>
                <w:lang w:val="en-US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21F4F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7D74B" w14:textId="6762032B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00FE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F106B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>
              <w:t xml:space="preserve"> </w:t>
            </w:r>
            <w:r w:rsidRPr="009B00FE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 w:rsidR="00F106B2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F106B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B1790" w14:textId="5DE93BC6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  <w:r w:rsidR="00F106B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3B573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6618"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</w:p>
        </w:tc>
      </w:tr>
      <w:tr w:rsidR="007232BD" w:rsidRPr="00785AB9" w14:paraId="16453C0A" w14:textId="77777777" w:rsidTr="007232BD"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B17E40" w14:textId="77777777" w:rsidR="007232BD" w:rsidRPr="00785AB9" w:rsidRDefault="007232BD" w:rsidP="007232B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Note: 1 = Common model with residual change score covariance over time. 2= Common cause model with residual change score covariance over time and direct age effects on change. 3 = Dynamic mutualism model with age directly influencing change scores and coupling parameters constrained to equality to over-identify model.</w:t>
            </w:r>
          </w:p>
        </w:tc>
      </w:tr>
    </w:tbl>
    <w:p w14:paraId="4682BDE9" w14:textId="77777777" w:rsidR="00EB171A" w:rsidRDefault="00087FCA" w:rsidP="007232BD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BD"/>
    <w:rsid w:val="00087FCA"/>
    <w:rsid w:val="000A44B0"/>
    <w:rsid w:val="000D439E"/>
    <w:rsid w:val="00145CCE"/>
    <w:rsid w:val="00170288"/>
    <w:rsid w:val="001C347C"/>
    <w:rsid w:val="00355163"/>
    <w:rsid w:val="003B3CC2"/>
    <w:rsid w:val="003E204E"/>
    <w:rsid w:val="00565582"/>
    <w:rsid w:val="005C40BA"/>
    <w:rsid w:val="006925B4"/>
    <w:rsid w:val="006A6158"/>
    <w:rsid w:val="006B78F6"/>
    <w:rsid w:val="007232BD"/>
    <w:rsid w:val="00792F22"/>
    <w:rsid w:val="00810DAB"/>
    <w:rsid w:val="00874F4B"/>
    <w:rsid w:val="008D044A"/>
    <w:rsid w:val="008F15C3"/>
    <w:rsid w:val="00B2422F"/>
    <w:rsid w:val="00F106B2"/>
    <w:rsid w:val="00FE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06281F"/>
  <w15:chartTrackingRefBased/>
  <w15:docId w15:val="{B19BE5DC-0DF7-48B3-ABCD-CB958E82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2B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9</cp:revision>
  <dcterms:created xsi:type="dcterms:W3CDTF">2021-08-25T08:18:00Z</dcterms:created>
  <dcterms:modified xsi:type="dcterms:W3CDTF">2021-09-24T14:54:00Z</dcterms:modified>
</cp:coreProperties>
</file>